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764" w:rsidRPr="00DE3A1B" w:rsidRDefault="00B12764" w:rsidP="00DE3A1B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30CD7" w:rsidRPr="0002561D" w:rsidRDefault="00930CD7" w:rsidP="00930CD7">
      <w:pPr>
        <w:spacing w:line="360" w:lineRule="auto"/>
        <w:jc w:val="center"/>
        <w:rPr>
          <w:b/>
          <w:sz w:val="24"/>
        </w:rPr>
      </w:pPr>
      <w:r w:rsidRPr="0002561D">
        <w:rPr>
          <w:rFonts w:hint="eastAsia"/>
          <w:b/>
          <w:sz w:val="24"/>
        </w:rPr>
        <w:t>Table S</w:t>
      </w:r>
      <w:r w:rsidR="006E5940">
        <w:rPr>
          <w:rFonts w:hint="eastAsia"/>
          <w:b/>
          <w:sz w:val="24"/>
        </w:rPr>
        <w:t>1</w:t>
      </w:r>
      <w:r w:rsidRPr="0002561D">
        <w:rPr>
          <w:rFonts w:hint="eastAsia"/>
          <w:b/>
          <w:sz w:val="24"/>
        </w:rPr>
        <w:t xml:space="preserve">  </w:t>
      </w:r>
      <w:r w:rsidRPr="0002561D">
        <w:rPr>
          <w:b/>
        </w:rPr>
        <w:t>R</w:t>
      </w:r>
      <w:r w:rsidRPr="0002561D">
        <w:rPr>
          <w:rFonts w:hint="eastAsia"/>
          <w:b/>
        </w:rPr>
        <w:t xml:space="preserve">T </w:t>
      </w:r>
      <w:r w:rsidRPr="0002561D">
        <w:rPr>
          <w:b/>
        </w:rPr>
        <w:t>and antisense primer</w:t>
      </w:r>
      <w:r w:rsidRPr="0002561D">
        <w:rPr>
          <w:rFonts w:hint="eastAsia"/>
          <w:b/>
        </w:rPr>
        <w:t>s of</w:t>
      </w:r>
      <w:r w:rsidRPr="0002561D">
        <w:rPr>
          <w:rFonts w:hint="eastAsia"/>
          <w:b/>
          <w:sz w:val="24"/>
        </w:rPr>
        <w:t xml:space="preserve"> miRNAs for </w:t>
      </w:r>
      <w:r w:rsidRPr="0002561D">
        <w:rPr>
          <w:b/>
        </w:rPr>
        <w:t>qRT-PCR</w:t>
      </w:r>
    </w:p>
    <w:tbl>
      <w:tblPr>
        <w:tblW w:w="9367" w:type="dxa"/>
        <w:jc w:val="center"/>
        <w:tblInd w:w="96" w:type="dxa"/>
        <w:tblLook w:val="04A0"/>
      </w:tblPr>
      <w:tblGrid>
        <w:gridCol w:w="1538"/>
        <w:gridCol w:w="5318"/>
        <w:gridCol w:w="3150"/>
      </w:tblGrid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326" w:rsidRPr="00FA3326" w:rsidRDefault="00FA3326" w:rsidP="00B326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iRNA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4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326" w:rsidRPr="00FA3326" w:rsidRDefault="00FA3326" w:rsidP="00FA33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T primer</w:t>
            </w:r>
            <w:r w:rsidR="00930C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Pr="00FA332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326" w:rsidRPr="00FA3326" w:rsidRDefault="00FA3326" w:rsidP="00B326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tisense primer</w:t>
            </w:r>
            <w:r w:rsidR="00930CD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153-3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attcgcactggatacgacgatcac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ttacgttgcatagtcacaaaagtga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1-3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tacat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ctgctggaatgtaaagaagtatgtat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613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ggcaaa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cactgtgctaggaatgttccttct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372-3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cgctc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ctgaaagtgctgcgacatttg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302e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agcat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atactcgtaagtgcttccatgctt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495-3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agaag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aacgtaaacaaacatggtgcact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206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ccacac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ctatggaatgtaaggaagtgtgtgg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520a-3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cagtc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aaagtgcttccctttggactgt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328-3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cggaa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tctggccctctctgccct</w:t>
            </w:r>
            <w:r>
              <w:t>-3′</w:t>
            </w:r>
          </w:p>
        </w:tc>
      </w:tr>
      <w:tr w:rsidR="00FA3326" w:rsidRPr="00FA3326" w:rsidTr="008A3197">
        <w:trPr>
          <w:trHeight w:val="28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520b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ccctct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agtgcaaagtgcttccttttagag</w:t>
            </w:r>
            <w:r>
              <w:t>-3′</w:t>
            </w:r>
          </w:p>
        </w:tc>
      </w:tr>
      <w:tr w:rsidR="00FA3326" w:rsidRPr="00FA3326" w:rsidTr="008A3197">
        <w:trPr>
          <w:trHeight w:val="28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1297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cacctg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ctgcttcgttcaagtaattcaggt</w:t>
            </w:r>
            <w:r>
              <w:t>-3′</w:t>
            </w:r>
          </w:p>
        </w:tc>
      </w:tr>
      <w:tr w:rsidR="00FA3326" w:rsidRPr="00FA3326" w:rsidTr="008A3197">
        <w:trPr>
          <w:trHeight w:val="285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520d-3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cccac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aaagtgcttctctttggtgggt</w:t>
            </w:r>
            <w:r>
              <w:t>-3′</w:t>
            </w:r>
          </w:p>
        </w:tc>
      </w:tr>
      <w:tr w:rsidR="00FA3326" w:rsidRPr="00FA3326" w:rsidTr="008A3197">
        <w:trPr>
          <w:trHeight w:val="27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193a-3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ctggg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aactggcctacaaagtcccagt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520e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cctca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ctaaagtgcttcctttttgaggg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let-7c-5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accat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cgctgaggtagtaggttgtatggt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98-5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aacaat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atccgttgaggtagtaagttgtattgt</w:t>
            </w:r>
            <w:r>
              <w:t>-3′</w:t>
            </w:r>
          </w:p>
        </w:tc>
      </w:tr>
      <w:tr w:rsidR="00FA3326" w:rsidRPr="00FA3326" w:rsidTr="008A3197">
        <w:trPr>
          <w:trHeight w:val="27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203a-3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ctagtg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gaaatgtttaggaccactag</w:t>
            </w:r>
            <w:r>
              <w:t>-3′</w:t>
            </w:r>
          </w:p>
        </w:tc>
      </w:tr>
      <w:tr w:rsidR="00FA3326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137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ctacgc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tcttcgttattgcttaagaatacgc</w:t>
            </w:r>
            <w:r>
              <w:t>-3′</w:t>
            </w:r>
          </w:p>
        </w:tc>
      </w:tr>
      <w:tr w:rsidR="00FA3326" w:rsidRPr="00FA3326" w:rsidTr="000A1322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hsa-miR-34c-5p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gtcgtatccagtgcagggtccgaggtattcgcactggatacgacgcaatc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A3326" w:rsidRPr="00FA3326" w:rsidRDefault="00FA3326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t>5′-</w:t>
            </w:r>
            <w:r w:rsidRPr="00FA3326">
              <w:rPr>
                <w:rFonts w:ascii="Times New Roman" w:eastAsia="宋体" w:hAnsi="Times New Roman" w:cs="Times New Roman"/>
                <w:kern w:val="0"/>
                <w:szCs w:val="21"/>
              </w:rPr>
              <w:t>tattcaggcagtgtagttagctgatt</w:t>
            </w:r>
            <w:r>
              <w:t>-3′</w:t>
            </w:r>
          </w:p>
        </w:tc>
      </w:tr>
      <w:tr w:rsidR="000A1322" w:rsidRPr="00FA3326" w:rsidTr="008A3197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A1322" w:rsidRPr="00FA3326" w:rsidRDefault="00A2310A" w:rsidP="00C854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31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-miR-39-3p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A1322" w:rsidRDefault="00A2310A" w:rsidP="00C8541A">
            <w:pPr>
              <w:widowControl/>
              <w:jc w:val="left"/>
            </w:pPr>
            <w:r>
              <w:t>5′-</w:t>
            </w:r>
            <w:r w:rsidRPr="00A2310A">
              <w:rPr>
                <w:rFonts w:hint="eastAsia"/>
              </w:rPr>
              <w:t>gtcgtatccagtgcagggtccgaggtattcgcactggatacgaccaagct</w:t>
            </w:r>
            <w:r>
              <w:t>-3′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A1322" w:rsidRDefault="00A2310A" w:rsidP="00C8541A">
            <w:pPr>
              <w:widowControl/>
              <w:jc w:val="left"/>
            </w:pPr>
            <w:r>
              <w:t>5′-</w:t>
            </w:r>
            <w:r w:rsidRPr="00A2310A">
              <w:rPr>
                <w:rFonts w:hint="eastAsia"/>
              </w:rPr>
              <w:t>tcaccgggtgtaaatcagctt</w:t>
            </w:r>
            <w:r>
              <w:t>-3′</w:t>
            </w:r>
          </w:p>
        </w:tc>
      </w:tr>
    </w:tbl>
    <w:p w:rsidR="006E5940" w:rsidRPr="000D65D6" w:rsidRDefault="006E5940" w:rsidP="006E5940">
      <w:pPr>
        <w:pStyle w:val="a5"/>
        <w:spacing w:line="360" w:lineRule="auto"/>
        <w:ind w:firstLine="480"/>
        <w:rPr>
          <w:rFonts w:ascii="Times New Roman" w:hAnsi="Times New Roman"/>
          <w:sz w:val="24"/>
          <w:szCs w:val="24"/>
        </w:rPr>
      </w:pPr>
    </w:p>
    <w:p w:rsidR="00C8541A" w:rsidRPr="00DB432B" w:rsidRDefault="006E5940" w:rsidP="00DB432B">
      <w:pPr>
        <w:spacing w:line="360" w:lineRule="auto"/>
        <w:jc w:val="center"/>
        <w:rPr>
          <w:b/>
          <w:sz w:val="24"/>
        </w:rPr>
      </w:pPr>
      <w:r w:rsidRPr="000D65D6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2</w:t>
      </w:r>
      <w:r w:rsidRPr="000D65D6">
        <w:rPr>
          <w:rFonts w:hint="eastAsia"/>
          <w:b/>
          <w:sz w:val="24"/>
        </w:rPr>
        <w:t xml:space="preserve">  </w:t>
      </w:r>
      <w:r>
        <w:rPr>
          <w:rFonts w:hint="eastAsia"/>
          <w:b/>
          <w:sz w:val="24"/>
        </w:rPr>
        <w:t xml:space="preserve">Candidate </w:t>
      </w:r>
      <w:r w:rsidRPr="000D65D6">
        <w:rPr>
          <w:rFonts w:hint="eastAsia"/>
          <w:b/>
          <w:sz w:val="24"/>
        </w:rPr>
        <w:t xml:space="preserve">miRNAs and </w:t>
      </w:r>
      <w:r w:rsidR="00D04926">
        <w:rPr>
          <w:rFonts w:hint="eastAsia"/>
          <w:b/>
          <w:sz w:val="24"/>
        </w:rPr>
        <w:t xml:space="preserve">radiation associated </w:t>
      </w:r>
      <w:r w:rsidRPr="000D65D6">
        <w:rPr>
          <w:rFonts w:hint="eastAsia"/>
          <w:b/>
          <w:sz w:val="24"/>
        </w:rPr>
        <w:t>genes</w:t>
      </w:r>
    </w:p>
    <w:tbl>
      <w:tblPr>
        <w:tblW w:w="0" w:type="auto"/>
        <w:jc w:val="center"/>
        <w:tblLook w:val="0000"/>
      </w:tblPr>
      <w:tblGrid>
        <w:gridCol w:w="1310"/>
        <w:gridCol w:w="589"/>
        <w:gridCol w:w="896"/>
        <w:gridCol w:w="857"/>
        <w:gridCol w:w="589"/>
        <w:gridCol w:w="62"/>
        <w:gridCol w:w="1302"/>
        <w:gridCol w:w="589"/>
        <w:gridCol w:w="896"/>
        <w:gridCol w:w="1010"/>
        <w:gridCol w:w="589"/>
      </w:tblGrid>
      <w:tr w:rsidR="00117C7B" w:rsidRPr="00BB0214" w:rsidTr="00B069A4">
        <w:trPr>
          <w:trHeight w:val="30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rFonts w:hint="eastAsia"/>
                <w:b/>
                <w:sz w:val="18"/>
                <w:szCs w:val="18"/>
              </w:rPr>
              <w:t>Radioresistant</w:t>
            </w:r>
            <w:r w:rsidR="00B069A4">
              <w:rPr>
                <w:rFonts w:hint="eastAsia"/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rFonts w:hint="eastAsia"/>
                <w:b/>
                <w:sz w:val="18"/>
                <w:szCs w:val="18"/>
              </w:rPr>
              <w:t>Radiosensitive</w:t>
            </w:r>
            <w:r w:rsidR="00B069A4">
              <w:rPr>
                <w:rFonts w:hint="eastAsia"/>
                <w:b/>
                <w:sz w:val="18"/>
                <w:szCs w:val="18"/>
              </w:rPr>
              <w:t xml:space="preserve"> genes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rFonts w:hint="eastAsia"/>
                <w:b/>
                <w:sz w:val="18"/>
                <w:szCs w:val="18"/>
              </w:rPr>
              <w:t>mi</w:t>
            </w:r>
            <w:r w:rsidRPr="00BB0214">
              <w:rPr>
                <w:b/>
                <w:sz w:val="18"/>
                <w:szCs w:val="18"/>
              </w:rPr>
              <w:t>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b/>
                <w:sz w:val="18"/>
                <w:szCs w:val="18"/>
              </w:rPr>
              <w:t>De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117C7B" w:rsidRDefault="00117C7B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rFonts w:hint="eastAsia"/>
                <w:b/>
                <w:sz w:val="18"/>
                <w:szCs w:val="18"/>
              </w:rPr>
              <w:t>Correlation</w:t>
            </w:r>
          </w:p>
          <w:p w:rsidR="00117C7B" w:rsidRPr="00BB0214" w:rsidRDefault="00DB0D63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rFonts w:hint="eastAsia"/>
                <w:b/>
                <w:sz w:val="18"/>
                <w:szCs w:val="18"/>
              </w:rPr>
              <w:t>I</w:t>
            </w:r>
            <w:r w:rsidR="00117C7B" w:rsidRPr="00BB0214">
              <w:rPr>
                <w:rFonts w:hint="eastAsia"/>
                <w:b/>
                <w:sz w:val="18"/>
                <w:szCs w:val="18"/>
              </w:rPr>
              <w:t>ndex</w:t>
            </w:r>
            <w:r>
              <w:rPr>
                <w:rFonts w:hint="eastAsia"/>
                <w:b/>
                <w:sz w:val="18"/>
                <w:szCs w:val="18"/>
              </w:rPr>
              <w:t xml:space="preserve">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rFonts w:hint="eastAsia"/>
                <w:b/>
                <w:sz w:val="18"/>
                <w:szCs w:val="18"/>
              </w:rPr>
              <w:t>G</w:t>
            </w:r>
            <w:r w:rsidRPr="00BB0214">
              <w:rPr>
                <w:b/>
                <w:sz w:val="18"/>
                <w:szCs w:val="18"/>
              </w:rPr>
              <w:t>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b/>
                <w:sz w:val="18"/>
                <w:szCs w:val="18"/>
              </w:rPr>
              <w:t>De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rFonts w:hint="eastAsia"/>
                <w:b/>
                <w:sz w:val="18"/>
                <w:szCs w:val="18"/>
              </w:rPr>
              <w:t>mi</w:t>
            </w:r>
            <w:r w:rsidRPr="00BB0214">
              <w:rPr>
                <w:b/>
                <w:sz w:val="18"/>
                <w:szCs w:val="18"/>
              </w:rPr>
              <w:t>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b/>
                <w:sz w:val="18"/>
                <w:szCs w:val="18"/>
              </w:rPr>
              <w:t>De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DB0D63" w:rsidRDefault="00DB0D63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rFonts w:hint="eastAsia"/>
                <w:b/>
                <w:sz w:val="18"/>
                <w:szCs w:val="18"/>
              </w:rPr>
              <w:t>Correlation</w:t>
            </w:r>
          </w:p>
          <w:p w:rsidR="00117C7B" w:rsidRPr="00BB0214" w:rsidRDefault="00DB0D63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rFonts w:hint="eastAsia"/>
                <w:b/>
                <w:sz w:val="18"/>
                <w:szCs w:val="18"/>
              </w:rPr>
              <w:t>Index</w:t>
            </w:r>
            <w:r>
              <w:rPr>
                <w:rFonts w:hint="eastAsia"/>
                <w:b/>
                <w:sz w:val="18"/>
                <w:szCs w:val="18"/>
              </w:rPr>
              <w:t xml:space="preserve">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rFonts w:hint="eastAsia"/>
                <w:b/>
                <w:sz w:val="18"/>
                <w:szCs w:val="18"/>
              </w:rPr>
              <w:t>G</w:t>
            </w:r>
            <w:r w:rsidRPr="00BB0214">
              <w:rPr>
                <w:b/>
                <w:sz w:val="18"/>
                <w:szCs w:val="18"/>
              </w:rPr>
              <w:t>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DB0D63">
            <w:pPr>
              <w:widowControl/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BB0214">
              <w:rPr>
                <w:b/>
                <w:sz w:val="18"/>
                <w:szCs w:val="18"/>
              </w:rPr>
              <w:t>Degree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181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8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590-3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IN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328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18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GC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3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8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3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203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1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51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P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GA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153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let-7c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19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98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C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3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R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30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3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3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32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3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3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32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lastRenderedPageBreak/>
              <w:t>hsa-miR-3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6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372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34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hsa-miR-520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D13CA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D13CA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495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51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520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5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520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R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520d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Y19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52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G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59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hsa-miR-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117C7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734B29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34B29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OV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G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BT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K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3K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X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N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6K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MC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6V1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D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AN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D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M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H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N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NA2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P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Y19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1H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T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R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17C7B" w:rsidRPr="00BB0214" w:rsidTr="00B069A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117C7B" w:rsidRPr="00BB0214" w:rsidRDefault="00117C7B" w:rsidP="00B06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5A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17C7B" w:rsidRPr="00BB0214" w:rsidRDefault="00117C7B" w:rsidP="00B069A4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B02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117C7B" w:rsidRDefault="00117C7B"/>
    <w:sectPr w:rsidR="00117C7B" w:rsidSect="00B12764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4970" w:rsidRDefault="005F4970" w:rsidP="00C8541A">
      <w:r>
        <w:separator/>
      </w:r>
    </w:p>
  </w:endnote>
  <w:endnote w:type="continuationSeparator" w:id="1">
    <w:p w:rsidR="005F4970" w:rsidRDefault="005F4970" w:rsidP="00C854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4970" w:rsidRDefault="005F4970" w:rsidP="00C8541A">
      <w:r>
        <w:separator/>
      </w:r>
    </w:p>
  </w:footnote>
  <w:footnote w:type="continuationSeparator" w:id="1">
    <w:p w:rsidR="005F4970" w:rsidRDefault="005F4970" w:rsidP="00C854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541A"/>
    <w:rsid w:val="00001CFE"/>
    <w:rsid w:val="0002561D"/>
    <w:rsid w:val="00092FDC"/>
    <w:rsid w:val="000A1322"/>
    <w:rsid w:val="00117C7B"/>
    <w:rsid w:val="001D7C6B"/>
    <w:rsid w:val="001F211C"/>
    <w:rsid w:val="00220DDE"/>
    <w:rsid w:val="002249F9"/>
    <w:rsid w:val="002424D5"/>
    <w:rsid w:val="00264F49"/>
    <w:rsid w:val="00276EDE"/>
    <w:rsid w:val="00291DFA"/>
    <w:rsid w:val="00296CA1"/>
    <w:rsid w:val="00306744"/>
    <w:rsid w:val="00383CF3"/>
    <w:rsid w:val="00452193"/>
    <w:rsid w:val="0046508B"/>
    <w:rsid w:val="004A2EA4"/>
    <w:rsid w:val="004A6266"/>
    <w:rsid w:val="004F404F"/>
    <w:rsid w:val="00522250"/>
    <w:rsid w:val="00553077"/>
    <w:rsid w:val="0055511D"/>
    <w:rsid w:val="00556FC7"/>
    <w:rsid w:val="00586B7E"/>
    <w:rsid w:val="005B25E8"/>
    <w:rsid w:val="005E1B13"/>
    <w:rsid w:val="005F4970"/>
    <w:rsid w:val="006822E5"/>
    <w:rsid w:val="006A0CCF"/>
    <w:rsid w:val="006A1F11"/>
    <w:rsid w:val="006B0D55"/>
    <w:rsid w:val="006E5940"/>
    <w:rsid w:val="00734B29"/>
    <w:rsid w:val="007D13CA"/>
    <w:rsid w:val="0084109D"/>
    <w:rsid w:val="00851429"/>
    <w:rsid w:val="008968F7"/>
    <w:rsid w:val="008A3197"/>
    <w:rsid w:val="00901676"/>
    <w:rsid w:val="00930CD7"/>
    <w:rsid w:val="00962B40"/>
    <w:rsid w:val="0099523E"/>
    <w:rsid w:val="009D55C5"/>
    <w:rsid w:val="00A2310A"/>
    <w:rsid w:val="00A410B1"/>
    <w:rsid w:val="00A840F8"/>
    <w:rsid w:val="00AB3D1D"/>
    <w:rsid w:val="00B069A4"/>
    <w:rsid w:val="00B12764"/>
    <w:rsid w:val="00B3263B"/>
    <w:rsid w:val="00BB0214"/>
    <w:rsid w:val="00C45937"/>
    <w:rsid w:val="00C54F9D"/>
    <w:rsid w:val="00C8541A"/>
    <w:rsid w:val="00CE415D"/>
    <w:rsid w:val="00D04926"/>
    <w:rsid w:val="00DB0D63"/>
    <w:rsid w:val="00DB1763"/>
    <w:rsid w:val="00DB432B"/>
    <w:rsid w:val="00DE3A1B"/>
    <w:rsid w:val="00E0105C"/>
    <w:rsid w:val="00E1551B"/>
    <w:rsid w:val="00E24DBD"/>
    <w:rsid w:val="00E46D30"/>
    <w:rsid w:val="00EB73C4"/>
    <w:rsid w:val="00F1017B"/>
    <w:rsid w:val="00F32189"/>
    <w:rsid w:val="00FA33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C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5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54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5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541A"/>
    <w:rPr>
      <w:sz w:val="18"/>
      <w:szCs w:val="18"/>
    </w:rPr>
  </w:style>
  <w:style w:type="paragraph" w:styleId="a5">
    <w:name w:val="List Paragraph"/>
    <w:basedOn w:val="a"/>
    <w:qFormat/>
    <w:rsid w:val="00930CD7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6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C0D4AE3-5EBA-4718-BE96-9C8AFBE9A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55</Words>
  <Characters>4307</Characters>
  <Application>Microsoft Office Word</Application>
  <DocSecurity>0</DocSecurity>
  <Lines>35</Lines>
  <Paragraphs>10</Paragraphs>
  <ScaleCrop>false</ScaleCrop>
  <Company>微软中国</Company>
  <LinksUpToDate>false</LinksUpToDate>
  <CharactersWithSpaces>5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15-11-03T17:02:00Z</dcterms:created>
  <dcterms:modified xsi:type="dcterms:W3CDTF">2016-03-04T13:08:00Z</dcterms:modified>
</cp:coreProperties>
</file>